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0259" w:rsidRPr="0057789A" w:rsidRDefault="0057789A">
      <w:pPr>
        <w:rPr>
          <w:rFonts w:ascii="Arial" w:hAnsi="Arial" w:cs="Arial"/>
          <w:lang w:val="en-US"/>
        </w:rPr>
      </w:pPr>
      <w:r w:rsidRPr="007B5E21">
        <w:rPr>
          <w:rFonts w:ascii="Arial" w:hAnsi="Arial" w:cs="Arial"/>
          <w:b/>
          <w:lang w:val="en-US"/>
        </w:rPr>
        <w:t>S1 Table</w:t>
      </w:r>
      <w:r w:rsidRPr="0057789A">
        <w:rPr>
          <w:rFonts w:ascii="Arial" w:hAnsi="Arial" w:cs="Arial"/>
          <w:lang w:val="en-US"/>
        </w:rPr>
        <w:t xml:space="preserve">. Overview of the harbor seal specimens whose mandibles were analyzed in the present study. </w:t>
      </w:r>
      <w:r>
        <w:rPr>
          <w:rFonts w:ascii="Arial" w:hAnsi="Arial" w:cs="Arial"/>
          <w:lang w:val="en-US"/>
        </w:rPr>
        <w:t>The specimens are permanently deposited in the collection of the Zoological Institute of the University of Kiel (ZIK), Germany</w:t>
      </w:r>
      <w:r w:rsidR="00D73C02">
        <w:rPr>
          <w:rFonts w:ascii="Arial" w:hAnsi="Arial" w:cs="Arial"/>
          <w:lang w:val="en-US"/>
        </w:rPr>
        <w:t>,</w:t>
      </w:r>
      <w:bookmarkStart w:id="0" w:name="_GoBack"/>
      <w:bookmarkEnd w:id="0"/>
      <w:r>
        <w:rPr>
          <w:rFonts w:ascii="Arial" w:hAnsi="Arial" w:cs="Arial"/>
          <w:lang w:val="en-US"/>
        </w:rPr>
        <w:t xml:space="preserve"> and accessible upon request. </w:t>
      </w:r>
    </w:p>
    <w:p w:rsidR="00342573" w:rsidRPr="0057789A" w:rsidRDefault="00342573">
      <w:pPr>
        <w:rPr>
          <w:rFonts w:ascii="Arial" w:hAnsi="Arial" w:cs="Arial"/>
          <w:lang w:val="en-US"/>
        </w:rPr>
      </w:pPr>
    </w:p>
    <w:tbl>
      <w:tblPr>
        <w:tblW w:w="4144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5"/>
        <w:gridCol w:w="1275"/>
        <w:gridCol w:w="1985"/>
        <w:gridCol w:w="2411"/>
      </w:tblGrid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3385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98"/>
            </w:tblGrid>
            <w:tr w:rsidR="00342573" w:rsidRPr="007B6369" w:rsidTr="00834A8C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342573" w:rsidRPr="007B6369" w:rsidRDefault="00342573" w:rsidP="0034257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e-DE"/>
                    </w:rPr>
                  </w:pPr>
                  <w:r w:rsidRPr="007B6369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de-DE"/>
                    </w:rPr>
                    <w:t>Specimen ID: ZIK</w:t>
                  </w:r>
                </w:p>
              </w:tc>
            </w:tr>
          </w:tbl>
          <w:p w:rsidR="00342573" w:rsidRPr="007B6369" w:rsidRDefault="00342573" w:rsidP="00342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3388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44"/>
            </w:tblGrid>
            <w:tr w:rsidR="00342573" w:rsidRPr="007B6369" w:rsidTr="00834A8C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342573" w:rsidRPr="007B6369" w:rsidRDefault="00342573" w:rsidP="0034257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e-DE"/>
                    </w:rPr>
                  </w:pPr>
                  <w:r w:rsidRPr="007B6369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de-DE"/>
                    </w:rPr>
                    <w:t>Sex</w:t>
                  </w:r>
                </w:p>
              </w:tc>
            </w:tr>
          </w:tbl>
          <w:p w:rsidR="00342573" w:rsidRPr="007B6369" w:rsidRDefault="00342573" w:rsidP="00342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55"/>
            </w:tblGrid>
            <w:tr w:rsidR="00342573" w:rsidRPr="007B6369" w:rsidTr="00834A8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342573" w:rsidRPr="007B6369" w:rsidRDefault="00342573" w:rsidP="0034257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e-DE"/>
                    </w:rPr>
                  </w:pPr>
                  <w:r w:rsidRPr="007B6369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de-DE"/>
                    </w:rPr>
                    <w:t>Collection year</w:t>
                  </w:r>
                </w:p>
              </w:tc>
            </w:tr>
          </w:tbl>
          <w:p w:rsidR="00342573" w:rsidRPr="007B6369" w:rsidRDefault="00342573" w:rsidP="00342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2311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11"/>
            </w:tblGrid>
            <w:tr w:rsidR="00342573" w:rsidRPr="007B6369" w:rsidTr="00342573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342573" w:rsidRPr="007B6369" w:rsidRDefault="00342573" w:rsidP="0034257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de-DE"/>
                    </w:rPr>
                  </w:pPr>
                  <w:r w:rsidRPr="007B6369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de-DE"/>
                    </w:rPr>
                    <w:t>Age a</w:t>
                  </w:r>
                  <w:r w:rsidRPr="007B6369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de-DE"/>
                    </w:rPr>
                    <w:t xml:space="preserve">t </w:t>
                  </w:r>
                  <w:proofErr w:type="spellStart"/>
                  <w:r w:rsidRPr="007B6369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de-DE"/>
                    </w:rPr>
                    <w:t>death</w:t>
                  </w:r>
                  <w:proofErr w:type="spellEnd"/>
                  <w:r w:rsidRPr="007B6369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de-DE"/>
                    </w:rPr>
                    <w:t xml:space="preserve"> (</w:t>
                  </w:r>
                  <w:proofErr w:type="spellStart"/>
                  <w:r w:rsidRPr="007B6369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de-DE"/>
                    </w:rPr>
                    <w:t>months</w:t>
                  </w:r>
                  <w:proofErr w:type="spellEnd"/>
                  <w:r w:rsidRPr="007B6369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de-DE"/>
                    </w:rPr>
                    <w:t>)</w:t>
                  </w:r>
                </w:p>
              </w:tc>
            </w:tr>
          </w:tbl>
          <w:p w:rsidR="00342573" w:rsidRPr="007B6369" w:rsidRDefault="00342573" w:rsidP="003425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66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female</w:t>
            </w:r>
            <w:proofErr w:type="spellEnd"/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61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6721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74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4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6725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74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4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6739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74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4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7102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75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3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7124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75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3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7163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75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6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7236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75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6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7239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75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4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7509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76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0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7627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76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4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326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77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3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328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77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4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330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77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4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1980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1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0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1985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1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3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2047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1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6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2097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9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2100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9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4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2824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1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5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2862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2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3130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2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6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3970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3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4885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4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5715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3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3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7672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8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3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7761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8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00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7774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8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7785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8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3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7833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8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56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7842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8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3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7852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8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7857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8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7866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8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7918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8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7921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8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7932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8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00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lastRenderedPageBreak/>
              <w:t>27993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8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8036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8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8056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8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8193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8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56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8347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8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56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8362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8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56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8434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8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56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8473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female</w:t>
            </w:r>
            <w:proofErr w:type="spellEnd"/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9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8678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9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0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8735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8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00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8894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9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0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8992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9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9107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8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56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9142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8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56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9165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8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56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9215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8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56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9297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8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56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9334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8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44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9375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8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44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9404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8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56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9518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8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56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9543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8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44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9819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female</w:t>
            </w:r>
            <w:proofErr w:type="spellEnd"/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90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9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9820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9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9971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90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.5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9972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90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9973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female</w:t>
            </w:r>
            <w:proofErr w:type="spellEnd"/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90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0030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female</w:t>
            </w:r>
            <w:proofErr w:type="spellEnd"/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89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0221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91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0275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91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0480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female</w:t>
            </w:r>
            <w:proofErr w:type="spellEnd"/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91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0482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91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44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0500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female</w:t>
            </w:r>
            <w:proofErr w:type="spellEnd"/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91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3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0605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female</w:t>
            </w:r>
            <w:proofErr w:type="spellEnd"/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91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3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0606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91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3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0637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female</w:t>
            </w:r>
            <w:proofErr w:type="spellEnd"/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91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5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0779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91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56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0951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female</w:t>
            </w:r>
            <w:proofErr w:type="spellEnd"/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92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9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0952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92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7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0953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92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0996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92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44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0998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92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3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lastRenderedPageBreak/>
              <w:t>31016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female</w:t>
            </w:r>
            <w:proofErr w:type="spellEnd"/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92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9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1017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92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1041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92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1196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93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44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1215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female</w:t>
            </w:r>
            <w:proofErr w:type="spellEnd"/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93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8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1247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93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68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1274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93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1452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female</w:t>
            </w:r>
            <w:proofErr w:type="spellEnd"/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94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1453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94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6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1455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94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1458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94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68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1524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94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68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1555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94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68</w:t>
            </w:r>
          </w:p>
        </w:tc>
      </w:tr>
      <w:tr w:rsidR="00342573" w:rsidRPr="007B6369" w:rsidTr="00342573">
        <w:tc>
          <w:tcPr>
            <w:tcW w:w="12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31558</w:t>
            </w:r>
          </w:p>
        </w:tc>
        <w:tc>
          <w:tcPr>
            <w:tcW w:w="849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2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994</w:t>
            </w:r>
          </w:p>
        </w:tc>
        <w:tc>
          <w:tcPr>
            <w:tcW w:w="160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342573" w:rsidRPr="007B6369" w:rsidRDefault="00342573" w:rsidP="00834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B636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156</w:t>
            </w:r>
          </w:p>
        </w:tc>
      </w:tr>
    </w:tbl>
    <w:p w:rsidR="00342573" w:rsidRPr="00342573" w:rsidRDefault="00342573">
      <w:pPr>
        <w:rPr>
          <w:rFonts w:ascii="Arial" w:hAnsi="Arial" w:cs="Arial"/>
        </w:rPr>
      </w:pPr>
    </w:p>
    <w:sectPr w:rsidR="00342573" w:rsidRPr="003425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573"/>
    <w:rsid w:val="00342573"/>
    <w:rsid w:val="0057789A"/>
    <w:rsid w:val="00680259"/>
    <w:rsid w:val="007B5E21"/>
    <w:rsid w:val="00D73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C546E2"/>
  <w15:chartTrackingRefBased/>
  <w15:docId w15:val="{42579B65-5B30-4928-9AC6-40B427171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3</Words>
  <Characters>1916</Characters>
  <Application>Microsoft Office Word</Application>
  <DocSecurity>0</DocSecurity>
  <Lines>15</Lines>
  <Paragraphs>4</Paragraphs>
  <ScaleCrop>false</ScaleCrop>
  <Company>Universität Hildesheim</Company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we Kierdorf</dc:creator>
  <cp:keywords/>
  <dc:description/>
  <cp:lastModifiedBy>Uwe Kierdorf</cp:lastModifiedBy>
  <cp:revision>4</cp:revision>
  <dcterms:created xsi:type="dcterms:W3CDTF">2019-10-13T08:05:00Z</dcterms:created>
  <dcterms:modified xsi:type="dcterms:W3CDTF">2019-10-14T06:41:00Z</dcterms:modified>
</cp:coreProperties>
</file>